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2CC60" w14:textId="71F07BFE" w:rsidR="00B66D0E" w:rsidRDefault="001203B0">
      <w:r>
        <w:rPr>
          <w:noProof/>
        </w:rPr>
        <w:drawing>
          <wp:inline distT="0" distB="0" distL="0" distR="0" wp14:anchorId="31D1C698" wp14:editId="52A832E9">
            <wp:extent cx="5943600" cy="1499616"/>
            <wp:effectExtent l="0" t="0" r="0" b="5715"/>
            <wp:docPr id="1" name="Picture 1" descr="A close-up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screen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431"/>
                    <a:stretch/>
                  </pic:blipFill>
                  <pic:spPr bwMode="auto">
                    <a:xfrm>
                      <a:off x="0" y="0"/>
                      <a:ext cx="5943600" cy="1499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28FD3F" w14:textId="3E5257B4" w:rsidR="001203B0" w:rsidRDefault="001203B0" w:rsidP="001203B0">
      <w:bookmarkStart w:id="0" w:name="_Hlk145195100"/>
      <w:r>
        <w:t xml:space="preserve">Figure S1. LocusZoom plot for SNP </w:t>
      </w:r>
      <w:r w:rsidRPr="0093320B">
        <w:t>rs1597315</w:t>
      </w:r>
      <w:r>
        <w:t xml:space="preserve"> in BBJ from MAMA. </w:t>
      </w:r>
      <w:r w:rsidR="001D733C">
        <w:t xml:space="preserve">The purple dot indicates the lead SNP </w:t>
      </w:r>
      <w:r w:rsidR="001D733C" w:rsidRPr="0093320B">
        <w:t>rs1597315</w:t>
      </w:r>
      <w:r w:rsidR="001D733C">
        <w:t xml:space="preserve"> in the region.</w:t>
      </w:r>
    </w:p>
    <w:bookmarkEnd w:id="0"/>
    <w:p w14:paraId="6357BBCA" w14:textId="77777777" w:rsidR="001203B0" w:rsidRDefault="001203B0"/>
    <w:sectPr w:rsidR="00120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A61E5" w14:textId="77777777" w:rsidR="00D15B39" w:rsidRDefault="00D15B39" w:rsidP="001203B0">
      <w:pPr>
        <w:spacing w:after="0" w:line="240" w:lineRule="auto"/>
      </w:pPr>
      <w:r>
        <w:separator/>
      </w:r>
    </w:p>
  </w:endnote>
  <w:endnote w:type="continuationSeparator" w:id="0">
    <w:p w14:paraId="06CD543A" w14:textId="77777777" w:rsidR="00D15B39" w:rsidRDefault="00D15B39" w:rsidP="00120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02B39" w14:textId="77777777" w:rsidR="00D15B39" w:rsidRDefault="00D15B39" w:rsidP="001203B0">
      <w:pPr>
        <w:spacing w:after="0" w:line="240" w:lineRule="auto"/>
      </w:pPr>
      <w:r>
        <w:separator/>
      </w:r>
    </w:p>
  </w:footnote>
  <w:footnote w:type="continuationSeparator" w:id="0">
    <w:p w14:paraId="67DAD014" w14:textId="77777777" w:rsidR="00D15B39" w:rsidRDefault="00D15B39" w:rsidP="001203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0E"/>
    <w:rsid w:val="000D1116"/>
    <w:rsid w:val="001203B0"/>
    <w:rsid w:val="001D733C"/>
    <w:rsid w:val="00B66D0E"/>
    <w:rsid w:val="00D1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AE4B5B"/>
  <w15:chartTrackingRefBased/>
  <w15:docId w15:val="{E9307B0E-1032-46F2-AC0B-CD854F273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03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3B0"/>
  </w:style>
  <w:style w:type="paragraph" w:styleId="Footer">
    <w:name w:val="footer"/>
    <w:basedOn w:val="Normal"/>
    <w:link w:val="FooterChar"/>
    <w:uiPriority w:val="99"/>
    <w:unhideWhenUsed/>
    <w:rsid w:val="001203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ui Chen</dc:creator>
  <cp:keywords/>
  <dc:description/>
  <cp:lastModifiedBy>Minhui Chen</cp:lastModifiedBy>
  <cp:revision>3</cp:revision>
  <dcterms:created xsi:type="dcterms:W3CDTF">2023-09-10T04:37:00Z</dcterms:created>
  <dcterms:modified xsi:type="dcterms:W3CDTF">2023-09-10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28fae82c462cfd5ba1329ce53003f9f017910744e49448044210167b020846</vt:lpwstr>
  </property>
</Properties>
</file>